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59921" w14:textId="77777777" w:rsidR="00792D56" w:rsidRDefault="00792D56" w:rsidP="00792D56">
      <w:pPr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highlight w:val="white"/>
        </w:rPr>
        <w:t>Global economic costs of herpetofauna invasions</w:t>
      </w:r>
    </w:p>
    <w:p w14:paraId="0230501F" w14:textId="77777777" w:rsidR="00792D56" w:rsidRDefault="00792D56" w:rsidP="00792D56">
      <w:pPr>
        <w:jc w:val="both"/>
        <w:rPr>
          <w:rFonts w:ascii="Times New Roman" w:eastAsia="Times New Roman" w:hAnsi="Times New Roman" w:cs="Times New Roman"/>
        </w:rPr>
      </w:pPr>
    </w:p>
    <w:p w14:paraId="127E7388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  <w:r w:rsidRPr="00F34DBB">
        <w:rPr>
          <w:rFonts w:ascii="Times New Roman" w:hAnsi="Times New Roman"/>
          <w:sz w:val="24"/>
        </w:rPr>
        <w:t>Ismael Soto</w:t>
      </w:r>
      <w:r w:rsidRPr="00F34DBB">
        <w:rPr>
          <w:rFonts w:ascii="Times New Roman" w:hAnsi="Times New Roman"/>
          <w:sz w:val="24"/>
          <w:vertAlign w:val="superscript"/>
        </w:rPr>
        <w:t>1</w:t>
      </w:r>
      <w:r w:rsidRPr="00F34DBB">
        <w:rPr>
          <w:rFonts w:ascii="Times New Roman" w:hAnsi="Times New Roman"/>
          <w:sz w:val="24"/>
        </w:rPr>
        <w:t>; Ross N. Cuthbert</w:t>
      </w:r>
      <w:r w:rsidRPr="00F34DBB">
        <w:rPr>
          <w:rFonts w:ascii="Times New Roman" w:hAnsi="Times New Roman"/>
          <w:sz w:val="24"/>
          <w:vertAlign w:val="superscript"/>
        </w:rPr>
        <w:t>2</w:t>
      </w:r>
      <w:r w:rsidRPr="00F34DBB">
        <w:rPr>
          <w:rFonts w:ascii="Times New Roman" w:hAnsi="Times New Roman"/>
          <w:sz w:val="24"/>
        </w:rPr>
        <w:t>; Antonín Kouba</w:t>
      </w:r>
      <w:r w:rsidRPr="00F34DBB">
        <w:rPr>
          <w:rFonts w:ascii="Times New Roman" w:hAnsi="Times New Roman"/>
          <w:sz w:val="24"/>
          <w:vertAlign w:val="superscript"/>
        </w:rPr>
        <w:t>1</w:t>
      </w:r>
      <w:r w:rsidRPr="00F34DBB">
        <w:rPr>
          <w:rFonts w:ascii="Times New Roman" w:hAnsi="Times New Roman"/>
          <w:sz w:val="24"/>
        </w:rPr>
        <w:t xml:space="preserve">; César </w:t>
      </w:r>
      <w:r>
        <w:rPr>
          <w:rFonts w:ascii="Times New Roman" w:eastAsia="Times New Roman" w:hAnsi="Times New Roman" w:cs="Times New Roman"/>
          <w:sz w:val="24"/>
          <w:szCs w:val="24"/>
        </w:rPr>
        <w:t>Capinh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4</w:t>
      </w:r>
      <w:r w:rsidRPr="00F34DBB">
        <w:rPr>
          <w:rFonts w:ascii="Times New Roman" w:hAnsi="Times New Roman"/>
          <w:sz w:val="24"/>
        </w:rPr>
        <w:t xml:space="preserve">; Anna </w:t>
      </w:r>
      <w:r>
        <w:rPr>
          <w:rFonts w:ascii="Times New Roman" w:eastAsia="Times New Roman" w:hAnsi="Times New Roman" w:cs="Times New Roman"/>
          <w:sz w:val="24"/>
          <w:szCs w:val="24"/>
        </w:rPr>
        <w:t>Turbeli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F34DBB">
        <w:rPr>
          <w:rFonts w:ascii="Times New Roman" w:hAnsi="Times New Roman"/>
          <w:sz w:val="24"/>
        </w:rPr>
        <w:t xml:space="preserve">; Emma J. </w:t>
      </w:r>
      <w:r>
        <w:rPr>
          <w:rFonts w:ascii="Times New Roman" w:eastAsia="Times New Roman" w:hAnsi="Times New Roman" w:cs="Times New Roman"/>
          <w:sz w:val="24"/>
          <w:szCs w:val="24"/>
        </w:rPr>
        <w:t>Hudgin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F34DBB">
        <w:rPr>
          <w:rFonts w:ascii="Times New Roman" w:hAnsi="Times New Roman"/>
          <w:sz w:val="24"/>
        </w:rPr>
        <w:t xml:space="preserve">; Christophe </w:t>
      </w:r>
      <w:r>
        <w:rPr>
          <w:rFonts w:ascii="Times New Roman" w:eastAsia="Times New Roman" w:hAnsi="Times New Roman" w:cs="Times New Roman"/>
          <w:sz w:val="24"/>
          <w:szCs w:val="24"/>
        </w:rPr>
        <w:t>Diagn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F34DBB">
        <w:rPr>
          <w:rFonts w:ascii="Times New Roman" w:hAnsi="Times New Roman"/>
          <w:sz w:val="24"/>
        </w:rPr>
        <w:t xml:space="preserve">; Franck </w:t>
      </w:r>
      <w:r>
        <w:rPr>
          <w:rFonts w:ascii="Times New Roman" w:eastAsia="Times New Roman" w:hAnsi="Times New Roman" w:cs="Times New Roman"/>
          <w:sz w:val="24"/>
          <w:szCs w:val="24"/>
        </w:rPr>
        <w:t>Courchamp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F34DBB">
        <w:rPr>
          <w:rFonts w:ascii="Times New Roman" w:hAnsi="Times New Roman"/>
          <w:sz w:val="24"/>
        </w:rPr>
        <w:t xml:space="preserve"> &amp; Phillip J. Haubrock</w:t>
      </w:r>
      <w:r w:rsidRPr="00F34DBB">
        <w:rPr>
          <w:rFonts w:ascii="Times New Roman" w:hAnsi="Times New Roman"/>
          <w:sz w:val="24"/>
          <w:vertAlign w:val="superscript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F34DBB">
        <w:rPr>
          <w:rFonts w:ascii="Times New Roman" w:hAnsi="Times New Roman"/>
          <w:sz w:val="24"/>
        </w:rPr>
        <w:t xml:space="preserve"> </w:t>
      </w:r>
    </w:p>
    <w:p w14:paraId="1822D9B7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</w:p>
    <w:p w14:paraId="0C06F988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</w:p>
    <w:p w14:paraId="029F84CA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</w:p>
    <w:p w14:paraId="3CB5FD91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  <w:proofErr w:type="gramStart"/>
      <w:r w:rsidRPr="00F34DBB">
        <w:rPr>
          <w:rFonts w:ascii="Times New Roman" w:hAnsi="Times New Roman"/>
          <w:sz w:val="24"/>
          <w:vertAlign w:val="superscript"/>
        </w:rPr>
        <w:t xml:space="preserve">1  </w:t>
      </w:r>
      <w:r w:rsidRPr="00F34DBB">
        <w:rPr>
          <w:rFonts w:ascii="Times New Roman" w:hAnsi="Times New Roman"/>
          <w:sz w:val="24"/>
        </w:rPr>
        <w:t>University</w:t>
      </w:r>
      <w:proofErr w:type="gramEnd"/>
      <w:r w:rsidRPr="00F34DBB">
        <w:rPr>
          <w:rFonts w:ascii="Times New Roman" w:hAnsi="Times New Roman"/>
          <w:sz w:val="24"/>
        </w:rPr>
        <w:t xml:space="preserve"> of South Bohemia in </w:t>
      </w:r>
      <w:proofErr w:type="spellStart"/>
      <w:r w:rsidRPr="00F34DBB">
        <w:rPr>
          <w:rFonts w:ascii="Times New Roman" w:hAnsi="Times New Roman"/>
          <w:sz w:val="24"/>
        </w:rPr>
        <w:t>České</w:t>
      </w:r>
      <w:proofErr w:type="spellEnd"/>
      <w:r w:rsidRPr="00F34DBB">
        <w:rPr>
          <w:rFonts w:ascii="Times New Roman" w:hAnsi="Times New Roman"/>
          <w:sz w:val="24"/>
        </w:rPr>
        <w:t xml:space="preserve"> </w:t>
      </w:r>
      <w:proofErr w:type="spellStart"/>
      <w:r w:rsidRPr="00F34DBB">
        <w:rPr>
          <w:rFonts w:ascii="Times New Roman" w:hAnsi="Times New Roman"/>
          <w:sz w:val="24"/>
        </w:rPr>
        <w:t>Budějovice</w:t>
      </w:r>
      <w:proofErr w:type="spellEnd"/>
      <w:r w:rsidRPr="00F34DBB">
        <w:rPr>
          <w:rFonts w:ascii="Times New Roman" w:hAnsi="Times New Roman"/>
          <w:sz w:val="24"/>
        </w:rPr>
        <w:t xml:space="preserve">, Faculty of Fisheries and Protection of Waters, South Bohemian Research Center of Aquaculture and Biodiversity of </w:t>
      </w:r>
      <w:proofErr w:type="spellStart"/>
      <w:r w:rsidRPr="00F34DBB">
        <w:rPr>
          <w:rFonts w:ascii="Times New Roman" w:hAnsi="Times New Roman"/>
          <w:sz w:val="24"/>
        </w:rPr>
        <w:t>Hydrocenoses</w:t>
      </w:r>
      <w:proofErr w:type="spellEnd"/>
      <w:r w:rsidRPr="00F34DBB">
        <w:rPr>
          <w:rFonts w:ascii="Times New Roman" w:hAnsi="Times New Roman"/>
          <w:sz w:val="24"/>
        </w:rPr>
        <w:t xml:space="preserve">, </w:t>
      </w:r>
      <w:proofErr w:type="spellStart"/>
      <w:r w:rsidRPr="00F34DBB">
        <w:rPr>
          <w:rFonts w:ascii="Times New Roman" w:hAnsi="Times New Roman"/>
          <w:sz w:val="24"/>
        </w:rPr>
        <w:t>Zátiší</w:t>
      </w:r>
      <w:proofErr w:type="spellEnd"/>
      <w:r w:rsidRPr="00F34DBB">
        <w:rPr>
          <w:rFonts w:ascii="Times New Roman" w:hAnsi="Times New Roman"/>
          <w:sz w:val="24"/>
        </w:rPr>
        <w:t xml:space="preserve"> 728/II, 389 25 </w:t>
      </w:r>
      <w:proofErr w:type="spellStart"/>
      <w:r w:rsidRPr="00F34DBB">
        <w:rPr>
          <w:rFonts w:ascii="Times New Roman" w:hAnsi="Times New Roman"/>
          <w:sz w:val="24"/>
        </w:rPr>
        <w:t>Vodňany</w:t>
      </w:r>
      <w:proofErr w:type="spellEnd"/>
      <w:r w:rsidRPr="00F34DBB">
        <w:rPr>
          <w:rFonts w:ascii="Times New Roman" w:hAnsi="Times New Roman"/>
          <w:sz w:val="24"/>
        </w:rPr>
        <w:t>, Czech Republic</w:t>
      </w:r>
      <w:r w:rsidRPr="00F34DBB">
        <w:rPr>
          <w:rFonts w:ascii="Times New Roman" w:hAnsi="Times New Roman"/>
          <w:sz w:val="24"/>
          <w:vertAlign w:val="superscript"/>
        </w:rPr>
        <w:t> </w:t>
      </w:r>
    </w:p>
    <w:p w14:paraId="2CCD88C2" w14:textId="77777777" w:rsidR="00792D56" w:rsidRPr="00F34DBB" w:rsidRDefault="00792D56" w:rsidP="00792D5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34DBB">
        <w:rPr>
          <w:rFonts w:ascii="Times New Roman" w:hAnsi="Times New Roman"/>
          <w:sz w:val="24"/>
        </w:rPr>
        <w:t xml:space="preserve">  School</w:t>
      </w:r>
      <w:proofErr w:type="gramEnd"/>
      <w:r w:rsidRPr="00F34DBB">
        <w:rPr>
          <w:rFonts w:ascii="Times New Roman" w:hAnsi="Times New Roman"/>
          <w:sz w:val="24"/>
        </w:rPr>
        <w:t xml:space="preserve"> of Biological Sciences, Queen’s University Belfast, BT9 5DL Belfast, UK</w:t>
      </w:r>
    </w:p>
    <w:p w14:paraId="6404463A" w14:textId="77777777" w:rsidR="00792D56" w:rsidRPr="00F34DBB" w:rsidRDefault="00792D56" w:rsidP="00792D5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sz w:val="24"/>
          <w:lang w:val="es-ES"/>
        </w:rPr>
      </w:pPr>
      <w:r w:rsidRPr="00FD08B7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F34DBB">
        <w:rPr>
          <w:rFonts w:ascii="Times New Roman" w:hAnsi="Times New Roman"/>
          <w:sz w:val="24"/>
          <w:lang w:val="es-ES"/>
        </w:rPr>
        <w:t xml:space="preserve"> Centro de </w:t>
      </w:r>
      <w:proofErr w:type="spellStart"/>
      <w:r w:rsidRPr="00F34DBB">
        <w:rPr>
          <w:rFonts w:ascii="Times New Roman" w:hAnsi="Times New Roman"/>
          <w:sz w:val="24"/>
          <w:lang w:val="es-ES"/>
        </w:rPr>
        <w:t>Estudos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Geográficos, Instituto de </w:t>
      </w:r>
      <w:proofErr w:type="spellStart"/>
      <w:r w:rsidRPr="00F34DBB">
        <w:rPr>
          <w:rFonts w:ascii="Times New Roman" w:hAnsi="Times New Roman"/>
          <w:sz w:val="24"/>
          <w:lang w:val="es-ES"/>
        </w:rPr>
        <w:t>Geografia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e </w:t>
      </w:r>
      <w:proofErr w:type="spellStart"/>
      <w:r w:rsidRPr="00F34DBB">
        <w:rPr>
          <w:rFonts w:ascii="Times New Roman" w:hAnsi="Times New Roman"/>
          <w:sz w:val="24"/>
          <w:lang w:val="es-ES"/>
        </w:rPr>
        <w:t>Ordenamento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do </w:t>
      </w:r>
      <w:proofErr w:type="spellStart"/>
      <w:r w:rsidRPr="00F34DBB">
        <w:rPr>
          <w:rFonts w:ascii="Times New Roman" w:hAnsi="Times New Roman"/>
          <w:sz w:val="24"/>
          <w:lang w:val="es-ES"/>
        </w:rPr>
        <w:t>Território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- IGOT, </w:t>
      </w:r>
      <w:proofErr w:type="spellStart"/>
      <w:r w:rsidRPr="00F34DBB">
        <w:rPr>
          <w:rFonts w:ascii="Times New Roman" w:hAnsi="Times New Roman"/>
          <w:sz w:val="24"/>
          <w:lang w:val="es-ES"/>
        </w:rPr>
        <w:t>Universidade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de Lisboa, </w:t>
      </w:r>
      <w:proofErr w:type="spellStart"/>
      <w:r w:rsidRPr="00F34DBB">
        <w:rPr>
          <w:rFonts w:ascii="Times New Roman" w:hAnsi="Times New Roman"/>
          <w:sz w:val="24"/>
          <w:lang w:val="es-ES"/>
        </w:rPr>
        <w:t>Rua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Branca Edmée Marques, 1600-276 Lisboa, Portugal</w:t>
      </w:r>
    </w:p>
    <w:p w14:paraId="1307116A" w14:textId="77777777" w:rsidR="00792D56" w:rsidRPr="00F34DBB" w:rsidRDefault="00792D56" w:rsidP="00792D5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sz w:val="24"/>
          <w:lang w:val="es-ES"/>
        </w:rPr>
      </w:pPr>
      <w:r w:rsidRPr="00FD08B7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4</w:t>
      </w:r>
      <w:r w:rsidRPr="00F34DBB">
        <w:rPr>
          <w:rFonts w:ascii="Times New Roman" w:hAnsi="Times New Roman"/>
          <w:sz w:val="24"/>
          <w:vertAlign w:val="superscript"/>
          <w:lang w:val="es-ES"/>
        </w:rPr>
        <w:t xml:space="preserve"> </w:t>
      </w:r>
      <w:proofErr w:type="spellStart"/>
      <w:r w:rsidRPr="00F34DBB">
        <w:rPr>
          <w:rFonts w:ascii="Times New Roman" w:hAnsi="Times New Roman"/>
          <w:sz w:val="24"/>
          <w:lang w:val="es-ES"/>
        </w:rPr>
        <w:t>Laboratório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</w:t>
      </w:r>
      <w:proofErr w:type="spellStart"/>
      <w:r w:rsidRPr="00F34DBB">
        <w:rPr>
          <w:rFonts w:ascii="Times New Roman" w:hAnsi="Times New Roman"/>
          <w:sz w:val="24"/>
          <w:lang w:val="es-ES"/>
        </w:rPr>
        <w:t>Associado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Terra, Portugal</w:t>
      </w:r>
    </w:p>
    <w:p w14:paraId="1133CA08" w14:textId="77777777" w:rsidR="00792D56" w:rsidRPr="00F34DBB" w:rsidRDefault="00792D56" w:rsidP="00792D5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sz w:val="24"/>
          <w:lang w:val="es-ES"/>
        </w:rPr>
      </w:pPr>
      <w:r w:rsidRPr="00FD08B7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5</w:t>
      </w:r>
      <w:r w:rsidRPr="00F34DBB">
        <w:rPr>
          <w:rFonts w:ascii="Times New Roman" w:hAnsi="Times New Roman"/>
          <w:sz w:val="24"/>
          <w:lang w:val="es-ES"/>
        </w:rPr>
        <w:t xml:space="preserve"> </w:t>
      </w:r>
      <w:proofErr w:type="spellStart"/>
      <w:r w:rsidRPr="00F34DBB">
        <w:rPr>
          <w:rFonts w:ascii="Times New Roman" w:hAnsi="Times New Roman"/>
          <w:sz w:val="24"/>
          <w:lang w:val="es-ES"/>
        </w:rPr>
        <w:t>Université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Paris-</w:t>
      </w:r>
      <w:proofErr w:type="spellStart"/>
      <w:r w:rsidRPr="00F34DBB">
        <w:rPr>
          <w:rFonts w:ascii="Times New Roman" w:hAnsi="Times New Roman"/>
          <w:sz w:val="24"/>
          <w:lang w:val="es-ES"/>
        </w:rPr>
        <w:t>Saclay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, CNRS, </w:t>
      </w:r>
      <w:proofErr w:type="spellStart"/>
      <w:r w:rsidRPr="00F34DBB">
        <w:rPr>
          <w:rFonts w:ascii="Times New Roman" w:hAnsi="Times New Roman"/>
          <w:sz w:val="24"/>
          <w:lang w:val="es-ES"/>
        </w:rPr>
        <w:t>AgroParisTech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, </w:t>
      </w:r>
      <w:proofErr w:type="spellStart"/>
      <w:r w:rsidRPr="00F34DBB">
        <w:rPr>
          <w:rFonts w:ascii="Times New Roman" w:hAnsi="Times New Roman"/>
          <w:sz w:val="24"/>
          <w:lang w:val="es-ES"/>
        </w:rPr>
        <w:t>Ecologie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</w:t>
      </w:r>
      <w:proofErr w:type="spellStart"/>
      <w:r w:rsidRPr="00F34DBB">
        <w:rPr>
          <w:rFonts w:ascii="Times New Roman" w:hAnsi="Times New Roman"/>
          <w:sz w:val="24"/>
          <w:lang w:val="es-ES"/>
        </w:rPr>
        <w:t>Systématique</w:t>
      </w:r>
      <w:proofErr w:type="spellEnd"/>
      <w:r w:rsidRPr="00F34DBB">
        <w:rPr>
          <w:rFonts w:ascii="Times New Roman" w:hAnsi="Times New Roman"/>
          <w:sz w:val="24"/>
          <w:lang w:val="es-ES"/>
        </w:rPr>
        <w:t xml:space="preserve"> </w:t>
      </w:r>
      <w:proofErr w:type="spellStart"/>
      <w:r w:rsidRPr="00F34DBB">
        <w:rPr>
          <w:rFonts w:ascii="Times New Roman" w:hAnsi="Times New Roman"/>
          <w:sz w:val="24"/>
          <w:lang w:val="es-ES"/>
        </w:rPr>
        <w:t>Evolution</w:t>
      </w:r>
      <w:proofErr w:type="spellEnd"/>
      <w:r w:rsidRPr="00F34DBB">
        <w:rPr>
          <w:rFonts w:ascii="Times New Roman" w:hAnsi="Times New Roman"/>
          <w:sz w:val="24"/>
          <w:lang w:val="es-ES"/>
        </w:rPr>
        <w:t>, 91405, Orsay, France</w:t>
      </w:r>
    </w:p>
    <w:p w14:paraId="0ADA4311" w14:textId="77777777" w:rsidR="00792D56" w:rsidRPr="00792D56" w:rsidRDefault="00792D56" w:rsidP="00792D5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sz w:val="24"/>
          <w:lang w:val="es-ES"/>
        </w:rPr>
      </w:pPr>
      <w:r w:rsidRPr="00792D56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6</w:t>
      </w:r>
      <w:r w:rsidRPr="00792D56">
        <w:rPr>
          <w:rFonts w:ascii="Times New Roman" w:hAnsi="Times New Roman"/>
          <w:sz w:val="24"/>
          <w:lang w:val="es-ES"/>
        </w:rPr>
        <w:t xml:space="preserve">  Department of Biology, Carleton University, Ottawa, Canada</w:t>
      </w:r>
    </w:p>
    <w:p w14:paraId="724B9274" w14:textId="77777777" w:rsidR="00792D56" w:rsidRPr="00F34DBB" w:rsidRDefault="00792D56" w:rsidP="00792D56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/>
          <w:sz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 w:rsidRPr="00F34DBB">
        <w:rPr>
          <w:rFonts w:ascii="Times New Roman" w:hAnsi="Times New Roman"/>
          <w:sz w:val="24"/>
        </w:rPr>
        <w:t xml:space="preserve"> </w:t>
      </w:r>
      <w:proofErr w:type="spellStart"/>
      <w:r w:rsidRPr="00F34DBB">
        <w:rPr>
          <w:rFonts w:ascii="Times New Roman" w:hAnsi="Times New Roman"/>
          <w:sz w:val="24"/>
        </w:rPr>
        <w:t>Senckenberg</w:t>
      </w:r>
      <w:proofErr w:type="spellEnd"/>
      <w:r w:rsidRPr="00F34DBB">
        <w:rPr>
          <w:rFonts w:ascii="Times New Roman" w:hAnsi="Times New Roman"/>
          <w:sz w:val="24"/>
        </w:rPr>
        <w:t xml:space="preserve"> Research Institute and Natural History Museum Frankfurt, Department of River Ecology and Conservation, </w:t>
      </w:r>
      <w:proofErr w:type="spellStart"/>
      <w:r w:rsidRPr="00F34DBB">
        <w:rPr>
          <w:rFonts w:ascii="Times New Roman" w:hAnsi="Times New Roman"/>
          <w:sz w:val="24"/>
        </w:rPr>
        <w:t>Gelnhausen</w:t>
      </w:r>
      <w:proofErr w:type="spellEnd"/>
      <w:r w:rsidRPr="00F34DBB">
        <w:rPr>
          <w:rFonts w:ascii="Times New Roman" w:hAnsi="Times New Roman"/>
          <w:sz w:val="24"/>
        </w:rPr>
        <w:t>, Germany. </w:t>
      </w:r>
    </w:p>
    <w:p w14:paraId="583E5D95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</w:p>
    <w:p w14:paraId="6B98F744" w14:textId="77777777" w:rsidR="00792D56" w:rsidRPr="00F34DBB" w:rsidRDefault="00792D56" w:rsidP="00792D56">
      <w:pPr>
        <w:jc w:val="both"/>
        <w:rPr>
          <w:rFonts w:ascii="Times New Roman" w:hAnsi="Times New Roman"/>
          <w:sz w:val="24"/>
        </w:rPr>
      </w:pPr>
      <w:r w:rsidRPr="00F34DBB">
        <w:rPr>
          <w:rFonts w:ascii="Times New Roman" w:hAnsi="Times New Roman"/>
          <w:sz w:val="24"/>
        </w:rPr>
        <w:t xml:space="preserve">Correspondence: phillip.haubrock@senckenberg.de </w:t>
      </w:r>
    </w:p>
    <w:p w14:paraId="103CDB6A" w14:textId="77777777" w:rsidR="00267D6E" w:rsidRDefault="00267D6E">
      <w:pPr>
        <w:rPr>
          <w:rFonts w:ascii="Times New Roman" w:eastAsia="Times New Roman" w:hAnsi="Times New Roman" w:cs="Times New Roman"/>
        </w:rPr>
      </w:pPr>
    </w:p>
    <w:p w14:paraId="09BA39AB" w14:textId="77777777" w:rsidR="00267D6E" w:rsidRDefault="00267D6E">
      <w:pPr>
        <w:rPr>
          <w:rFonts w:ascii="Times New Roman" w:eastAsia="Times New Roman" w:hAnsi="Times New Roman" w:cs="Times New Roman"/>
        </w:rPr>
      </w:pPr>
    </w:p>
    <w:p w14:paraId="48430586" w14:textId="77777777" w:rsidR="00267D6E" w:rsidRDefault="00334FD4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br w:type="page"/>
      </w:r>
    </w:p>
    <w:p w14:paraId="4E37CC8E" w14:textId="77777777" w:rsidR="00267D6E" w:rsidRDefault="00334FD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A. Supplementary material</w:t>
      </w:r>
    </w:p>
    <w:p w14:paraId="4DAF4C7C" w14:textId="77777777" w:rsidR="00267D6E" w:rsidRDefault="00334FD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Web of Science search was performed in July 2021 which included the following string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nam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pecies nam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(non-native OR nonnative OR non-indigenous OR nonindigenous OR alien OR exotic OR introduced OR colonizing OR invasive), thus combining each species’ name with a synonym of alien. Studies that reported an economic cost (i.e. overlap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ac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were removed from the total number for the corresponding species to reduce potential overestimation in the total number of studies.</w:t>
      </w:r>
    </w:p>
    <w:p w14:paraId="59161646" w14:textId="77777777" w:rsidR="00334FD4" w:rsidRDefault="00334FD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F61647B" w14:textId="77777777" w:rsidR="00334FD4" w:rsidRDefault="00334F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6588F7D" w14:textId="77777777" w:rsidR="00267D6E" w:rsidRDefault="00334FD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 B. Supplementary material</w:t>
      </w:r>
    </w:p>
    <w:p w14:paraId="5E8568DA" w14:textId="77777777" w:rsidR="00267D6E" w:rsidRDefault="00334FD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species without costs found at the order and family levels for herpetofauna invasion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vaC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red to known aliens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pinh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t al. (2017).</w:t>
      </w:r>
    </w:p>
    <w:tbl>
      <w:tblPr>
        <w:tblStyle w:val="a"/>
        <w:tblW w:w="90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380"/>
        <w:gridCol w:w="1335"/>
        <w:gridCol w:w="1350"/>
        <w:gridCol w:w="1395"/>
        <w:gridCol w:w="1395"/>
      </w:tblGrid>
      <w:tr w:rsidR="00267D6E" w14:paraId="554813E0" w14:textId="77777777">
        <w:tc>
          <w:tcPr>
            <w:tcW w:w="216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671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138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76F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33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39FE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 without costs</w:t>
            </w:r>
          </w:p>
        </w:tc>
        <w:tc>
          <w:tcPr>
            <w:tcW w:w="135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9CB5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without costs</w:t>
            </w:r>
          </w:p>
        </w:tc>
        <w:tc>
          <w:tcPr>
            <w:tcW w:w="13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A967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ed cos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ϴ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AD5C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s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ϕ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67D6E" w14:paraId="7B698A4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F576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ur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830B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3F8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/6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B6CA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49B1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7E7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.95</w:t>
            </w:r>
          </w:p>
        </w:tc>
      </w:tr>
      <w:tr w:rsidR="00267D6E" w14:paraId="327781C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A809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udat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4D12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81E3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/1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B9FB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D56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5A3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0D6C2A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317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quamata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8865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5E7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5/16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EC0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09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A3E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D8B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05</w:t>
            </w:r>
          </w:p>
        </w:tc>
      </w:tr>
      <w:tr w:rsidR="00267D6E" w14:paraId="47B0276E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5B3D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udines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21E8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9AA1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/3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FCD3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4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7C3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F76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7D6E" w14:paraId="588ED00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5731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codilia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01D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B54D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2928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FC8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EAE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03CE6A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644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ers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A8F5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/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A3E2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F22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D6EE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57E5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267D6E" w14:paraId="5896D73D" w14:textId="77777777">
        <w:trPr>
          <w:trHeight w:val="440"/>
        </w:trPr>
        <w:tc>
          <w:tcPr>
            <w:tcW w:w="6225" w:type="dxa"/>
            <w:gridSpan w:val="4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C26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3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B20E" w14:textId="77777777" w:rsidR="00267D6E" w:rsidRDefault="00267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907D" w14:textId="77777777" w:rsidR="00267D6E" w:rsidRDefault="00267D6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67D6E" w14:paraId="3A9C6B0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C121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fon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729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1FE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4E5F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51C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0E9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267D6E" w14:paraId="6DC853EE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3157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eutherodacty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E80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0DF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8F4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6.66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5372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20BB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267D6E" w14:paraId="575F8FEF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8B33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hacophor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2D0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9D9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5B7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 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9A0F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0829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67D6E" w14:paraId="085D0F18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A7E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422B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846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0BB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AE0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99D1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267D6E" w14:paraId="22FA2578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CFF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95D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53CC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/2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F4B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ECAF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CD9B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6</w:t>
            </w:r>
          </w:p>
        </w:tc>
      </w:tr>
      <w:tr w:rsidR="00267D6E" w14:paraId="64A376E3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C1F2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yt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A5C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0E7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E94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476B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C5B3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13FDA6C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4C79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bystomat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ADA7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C71A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2079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DEF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9585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017C554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5DF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mbinator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9D4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B6D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F398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F180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CDE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D84771F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0808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yptobranch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841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762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A7C9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EFE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F6C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790AC687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AC9C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ndrobat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B0E1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508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5886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D1E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3907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D78C92F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F0EF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crogloss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D34F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42B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D4AA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099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AC2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65B5119" w14:textId="77777777">
        <w:trPr>
          <w:trHeight w:val="44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E89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CA0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859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F98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483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F661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124DC80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0B6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ptodacty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8D6F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A13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3982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1420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FA87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A8EF74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5BC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icrohy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D14C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782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4F4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F11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1C4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46CE208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778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lodryad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6DDC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ADD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48C3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BB0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D91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286C63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819D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ethodont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D54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7D6A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527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162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23F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4CF04E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873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358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31D8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0F21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A76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74A6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960ADA3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CBCF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ychaden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DA1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hibia         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C0E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91C9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A942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CC4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A9F202A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22AF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xicephalida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837E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hibia         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471E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2897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F00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4124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75888B88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BF5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lamandr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5CBB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E8E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87D7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27FB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9A98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24727976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DE02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lydr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533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D77E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D075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B60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ABB5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267D6E" w14:paraId="01B4445C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70D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ubr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6F0A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BBBC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/2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0354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0F0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05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4DA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9</w:t>
            </w:r>
          </w:p>
        </w:tc>
      </w:tr>
      <w:tr w:rsidR="00267D6E" w14:paraId="2106859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297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ctylo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7260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E34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/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545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47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5775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1708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67D6E" w14:paraId="068249E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F10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yd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76B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E8A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/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166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5A4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F9FC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67D6E" w14:paraId="01A630A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AC36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guan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B94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FC75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44E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33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3F64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C459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267D6E" w14:paraId="737092E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57A7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cert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8147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6B2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/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9BE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BEB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13FF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267D6E" w14:paraId="4AD51D2E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027B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i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9CA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577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2A8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71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62C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3F9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6</w:t>
            </w:r>
          </w:p>
        </w:tc>
      </w:tr>
      <w:tr w:rsidR="00267D6E" w14:paraId="192F080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D56A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ython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63C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617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/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4125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648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496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0A7D3B4C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2A1D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iper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7BE0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0DA5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6363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D5A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3B40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13DF6FF7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8772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am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C56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1C1E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8BD2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D029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9460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8D5C39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1FA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rochord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57FF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FE3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A70A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F928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135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ADB37E1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8EC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igator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A1F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3389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193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6AEA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69FB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19336C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B963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sbaen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FAAC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8CF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04C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E5D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54E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5D56AF43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9072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gu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FFA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115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28F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D66B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AA7D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E4DDC9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E7F5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lan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434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A2C1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9A59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D07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8F6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076E92D1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C6C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E606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4C5D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264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6C6D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7BCB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5388B86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1E8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maeleon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59F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33DA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499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435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3A68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7A81C13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6163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EFF9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F315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5DF3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AC7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C08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2B9261EB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DBE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ytophan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277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138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730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5F8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08B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44951A6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3324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taphyt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0F8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C8A0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170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162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890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4A95ECF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E214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kkon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0523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567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/3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7778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881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FB8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12D847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71E7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oemyd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967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1CA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C598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A40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8706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0E511FF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FA5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ymnophthalm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4848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C2A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772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C74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9EA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E0F131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383A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mprophi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F218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C27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1E5D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FD3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E0E1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2AD75AB6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726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iocepha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C39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C607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31D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E981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D9C0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C4C8B94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FCB5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ptotyphlop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810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E0D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72B8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E424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410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0A15B430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905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olaem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5693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513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018E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3E6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37D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CAF69A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E50E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e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3B3D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6ED5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D8D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108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725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5DF3C556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693D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lomedus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11E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262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B8C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D7C5E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119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1358F669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6500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rynosomat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909E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1D8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C4F5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D406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BFC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2CB50093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1C7B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llodacty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08A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3B45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AB7B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B05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6F9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41D2A1CB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BF86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inc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536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09C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/1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E169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904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F6782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164248DF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5D21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haerodactyl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9CB6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CB20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/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128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0AA8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B5B8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7FD5BEEA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40C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udin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C84E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3BE5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/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974B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F159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8FB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6EF83DD2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A09D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onych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9B6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E39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857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8C6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C4BE4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71816FD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92E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hlopidae</w:t>
            </w:r>
            <w:proofErr w:type="spellEnd"/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A9A9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B620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BBBA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B8B5A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DDBAF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338D2F65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457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anida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22B85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C4AC1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/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CC38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34EC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2A26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</w:t>
            </w:r>
          </w:p>
        </w:tc>
      </w:tr>
      <w:tr w:rsidR="00267D6E" w14:paraId="5550DD5D" w14:textId="77777777"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017B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vers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F7F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hibia/Reptilia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3CBC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EF5B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C67F3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B2B7" w14:textId="77777777" w:rsidR="00267D6E" w:rsidRDefault="00334FD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</w:tr>
    </w:tbl>
    <w:p w14:paraId="1A490C2F" w14:textId="77777777" w:rsidR="00267D6E" w:rsidRDefault="00334FD4">
      <w:pPr>
        <w:spacing w:line="24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NR*: Not recorded</w:t>
      </w:r>
    </w:p>
    <w:p w14:paraId="7F6520EA" w14:textId="77777777" w:rsidR="00267D6E" w:rsidRDefault="00334FD4">
      <w:pPr>
        <w:spacing w:line="24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ϴ: Percentage of total observed costs</w:t>
      </w:r>
    </w:p>
    <w:p w14:paraId="65ACB9E6" w14:textId="77777777" w:rsidR="00267D6E" w:rsidRDefault="00334FD4">
      <w:pPr>
        <w:spacing w:line="240" w:lineRule="auto"/>
        <w:jc w:val="both"/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02124"/>
          <w:sz w:val="24"/>
          <w:szCs w:val="24"/>
          <w:highlight w:val="white"/>
        </w:rPr>
        <w:t>Φ: Percentage of total costs</w:t>
      </w:r>
    </w:p>
    <w:p w14:paraId="2E64A75D" w14:textId="77777777" w:rsidR="00334FD4" w:rsidRDefault="00334FD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66756975" w14:textId="77777777" w:rsidR="00267D6E" w:rsidRDefault="00267D6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15BA311" w14:textId="77777777" w:rsidR="00267D6E" w:rsidRDefault="00334FD4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3C7F348B" wp14:editId="770F86DE">
            <wp:extent cx="5731200" cy="34163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1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8B9CCA" w14:textId="1236EA3F" w:rsidR="00334FD4" w:rsidRDefault="00334FD4" w:rsidP="00334FD4">
      <w:pPr>
        <w:rPr>
          <w:rFonts w:ascii="Times New Roman" w:eastAsia="Times New Roman" w:hAnsi="Times New Roman" w:cs="Times New Roman"/>
          <w:sz w:val="24"/>
          <w:szCs w:val="24"/>
        </w:rPr>
      </w:pPr>
      <w:r w:rsidRPr="00226EE1">
        <w:rPr>
          <w:rFonts w:ascii="Times New Roman" w:eastAsia="Times New Roman" w:hAnsi="Times New Roman" w:cs="Times New Roman"/>
          <w:bCs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26EE1" w:rsidRPr="00226EE1">
        <w:rPr>
          <w:rFonts w:ascii="Times New Roman" w:eastAsia="Times New Roman" w:hAnsi="Times New Roman" w:cs="Times New Roman"/>
          <w:sz w:val="24"/>
          <w:szCs w:val="24"/>
        </w:rPr>
        <w:t>Linear regression between the total costs of invasive herpetofauna (y-axis) vs. the number of research documents mentioning each species (x-axis) returned by our search (see main text). Green represents alien amphibians and blue represents alien reptiles.</w:t>
      </w:r>
    </w:p>
    <w:p w14:paraId="4E0AD483" w14:textId="77777777" w:rsidR="00334FD4" w:rsidRDefault="00334FD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0878B6C" w14:textId="77777777" w:rsidR="00267D6E" w:rsidRDefault="00267D6E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FC5BF1" w14:textId="77777777" w:rsidR="00267D6E" w:rsidRDefault="00334FD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9B5F2B4" wp14:editId="442CA733">
            <wp:extent cx="5731200" cy="3416300"/>
            <wp:effectExtent l="0" t="0" r="0" b="0"/>
            <wp:docPr id="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416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5FFEBE" w14:textId="4B0107E2" w:rsidR="00267D6E" w:rsidRDefault="00334FD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26EE1">
        <w:rPr>
          <w:rFonts w:ascii="Times New Roman" w:eastAsia="Times New Roman" w:hAnsi="Times New Roman" w:cs="Times New Roman"/>
          <w:bCs/>
          <w:sz w:val="24"/>
          <w:szCs w:val="24"/>
        </w:rPr>
        <w:t>Figure S2: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26EE1" w:rsidRPr="00226EE1">
        <w:rPr>
          <w:rFonts w:ascii="Times New Roman" w:eastAsia="Times New Roman" w:hAnsi="Times New Roman" w:cs="Times New Roman"/>
          <w:sz w:val="24"/>
          <w:szCs w:val="24"/>
        </w:rPr>
        <w:t>Linear regression between the observed costs of invasive herpetofauna (log-transformed, y-axis) vs. the number of research documents mentioning each species (log-transformed, x-axis) returned by our search (see main text). Green represents alien amphibians and blue represents alien reptiles.</w:t>
      </w:r>
    </w:p>
    <w:p w14:paraId="43BCC931" w14:textId="7D3014AD" w:rsidR="00267D6E" w:rsidRDefault="00267D6E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8961E78" w14:textId="721BB18A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B76F412" w14:textId="0D7E109D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85001BF" w14:textId="705FC464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4FE1F86" w14:textId="440C206F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20452A7A" w14:textId="187B503B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DC1ACF7" w14:textId="1A156F27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355E277" w14:textId="50DDCB04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7C245D9" w14:textId="22FE772A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172E5E3A" w14:textId="68E193FC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0F71E3D" w14:textId="134FCF06" w:rsid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9A95333" w14:textId="77777777" w:rsidR="000535BF" w:rsidRPr="000535BF" w:rsidRDefault="000535BF">
      <w:pPr>
        <w:spacing w:before="240" w:after="240"/>
        <w:ind w:right="600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  <w:lang w:val="en-GB"/>
        </w:rPr>
      </w:pPr>
    </w:p>
    <w:sectPr w:rsidR="000535BF" w:rsidRPr="000535B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787E24"/>
    <w:multiLevelType w:val="multilevel"/>
    <w:tmpl w:val="242CFDF2"/>
    <w:lvl w:ilvl="0">
      <w:start w:val="1"/>
      <w:numFmt w:val="upperRoman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04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6480" w:hanging="360"/>
      </w:pPr>
      <w:rPr>
        <w:u w:val="none"/>
      </w:rPr>
    </w:lvl>
  </w:abstractNum>
  <w:num w:numId="1" w16cid:durableId="31343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7D6E"/>
    <w:rsid w:val="000535BF"/>
    <w:rsid w:val="00072982"/>
    <w:rsid w:val="00226EE1"/>
    <w:rsid w:val="00267D6E"/>
    <w:rsid w:val="00334FD4"/>
    <w:rsid w:val="0079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11359"/>
  <w15:docId w15:val="{B4E33797-9AF9-4E3A-AA15-7C4D56E3D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7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Haubrock</dc:creator>
  <cp:lastModifiedBy>Ismael soto</cp:lastModifiedBy>
  <cp:revision>2</cp:revision>
  <dcterms:created xsi:type="dcterms:W3CDTF">2022-06-19T21:34:00Z</dcterms:created>
  <dcterms:modified xsi:type="dcterms:W3CDTF">2022-06-19T21:34:00Z</dcterms:modified>
</cp:coreProperties>
</file>